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98" w:type="pct"/>
        <w:tblLook w:val="04A0" w:firstRow="1" w:lastRow="0" w:firstColumn="1" w:lastColumn="0" w:noHBand="0" w:noVBand="1"/>
      </w:tblPr>
      <w:tblGrid>
        <w:gridCol w:w="2257"/>
        <w:gridCol w:w="1332"/>
        <w:gridCol w:w="3293"/>
        <w:gridCol w:w="1421"/>
      </w:tblGrid>
      <w:tr w:rsidR="001F0839" w:rsidRPr="006F0A2D" w14:paraId="1E43E17E" w14:textId="77777777" w:rsidTr="00C45156">
        <w:trPr>
          <w:trHeight w:val="333"/>
        </w:trPr>
        <w:tc>
          <w:tcPr>
            <w:tcW w:w="13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15C3B7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PACHE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II Score</w:t>
            </w:r>
            <w:r w:rsidRPr="006F0A2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8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022D48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</w:t>
            </w:r>
          </w:p>
        </w:tc>
        <w:tc>
          <w:tcPr>
            <w:tcW w:w="198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8FF68E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R(</w:t>
            </w:r>
            <w:proofErr w:type="gramEnd"/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%CI)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F25F6E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</w:t>
            </w:r>
          </w:p>
        </w:tc>
      </w:tr>
      <w:tr w:rsidR="001F0839" w:rsidRPr="006F0A2D" w14:paraId="6C0E87EF" w14:textId="77777777" w:rsidTr="00C45156">
        <w:trPr>
          <w:trHeight w:val="285"/>
        </w:trPr>
        <w:tc>
          <w:tcPr>
            <w:tcW w:w="13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7325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15</w:t>
            </w:r>
            <w:r w:rsidRPr="006F0A2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80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1A25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0</w:t>
            </w:r>
          </w:p>
        </w:tc>
        <w:tc>
          <w:tcPr>
            <w:tcW w:w="1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F720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63(0.125-0.551)</w:t>
            </w: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5FDD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1F0839" w:rsidRPr="006F0A2D" w14:paraId="388A72E9" w14:textId="77777777" w:rsidTr="00C45156">
        <w:trPr>
          <w:trHeight w:val="28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D630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-20</w:t>
            </w:r>
            <w:r w:rsidRPr="006F0A2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9462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15C4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3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0.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33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667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F9CF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1F0839" w:rsidRPr="006F0A2D" w14:paraId="7F239F15" w14:textId="77777777" w:rsidTr="00C45156">
        <w:trPr>
          <w:trHeight w:val="28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2019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-25</w:t>
            </w:r>
            <w:r w:rsidRPr="006F0A2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358D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2D39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9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(0.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5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-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7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DD18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1F0839" w:rsidRPr="006F0A2D" w14:paraId="282CEC5A" w14:textId="77777777" w:rsidTr="00C45156">
        <w:trPr>
          <w:trHeight w:val="285"/>
        </w:trPr>
        <w:tc>
          <w:tcPr>
            <w:tcW w:w="1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9ADFC5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gt;25</w:t>
            </w:r>
            <w:r w:rsidRPr="006F0A2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8734DA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035016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445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0.329-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8</w:t>
            </w:r>
            <w:r w:rsidRPr="006F0A2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6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241B01" w14:textId="77777777" w:rsidR="001F0839" w:rsidRPr="006F0A2D" w:rsidRDefault="001F0839" w:rsidP="00C45156">
            <w:pPr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F0A2D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016</w:t>
            </w:r>
          </w:p>
        </w:tc>
      </w:tr>
    </w:tbl>
    <w:p w14:paraId="2E6EE193" w14:textId="77777777" w:rsidR="00A85918" w:rsidRPr="00A85918" w:rsidRDefault="00A85918" w:rsidP="00A85918">
      <w:pPr>
        <w:rPr>
          <w:rFonts w:ascii="Times New Roman" w:eastAsiaTheme="minorHAnsi" w:hAnsi="Times New Roman" w:cs="Times New Roman"/>
          <w:b/>
          <w:bCs/>
          <w:sz w:val="22"/>
          <w:szCs w:val="24"/>
        </w:rPr>
      </w:pPr>
      <w:r w:rsidRPr="00A85918">
        <w:rPr>
          <w:rFonts w:ascii="Times New Roman" w:eastAsiaTheme="minorHAnsi" w:hAnsi="Times New Roman" w:cs="Times New Roman"/>
          <w:b/>
          <w:bCs/>
          <w:sz w:val="22"/>
          <w:szCs w:val="24"/>
        </w:rPr>
        <w:t>The P-value of the interaction is 0.127</w:t>
      </w:r>
    </w:p>
    <w:p w14:paraId="69CB6E3A" w14:textId="77777777" w:rsidR="009267A5" w:rsidRPr="00A85918" w:rsidRDefault="009267A5">
      <w:pPr>
        <w:rPr>
          <w:rFonts w:hint="eastAsia"/>
        </w:rPr>
      </w:pPr>
    </w:p>
    <w:sectPr w:rsidR="009267A5" w:rsidRPr="00A85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51E94" w14:textId="77777777" w:rsidR="00F15E12" w:rsidRDefault="00F15E12" w:rsidP="001F0839">
      <w:pPr>
        <w:rPr>
          <w:rFonts w:hint="eastAsia"/>
        </w:rPr>
      </w:pPr>
      <w:r>
        <w:separator/>
      </w:r>
    </w:p>
  </w:endnote>
  <w:endnote w:type="continuationSeparator" w:id="0">
    <w:p w14:paraId="3A3B57AD" w14:textId="77777777" w:rsidR="00F15E12" w:rsidRDefault="00F15E12" w:rsidP="001F08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823BE" w14:textId="77777777" w:rsidR="00F15E12" w:rsidRDefault="00F15E12" w:rsidP="001F0839">
      <w:pPr>
        <w:rPr>
          <w:rFonts w:hint="eastAsia"/>
        </w:rPr>
      </w:pPr>
      <w:r>
        <w:separator/>
      </w:r>
    </w:p>
  </w:footnote>
  <w:footnote w:type="continuationSeparator" w:id="0">
    <w:p w14:paraId="3DF4D79E" w14:textId="77777777" w:rsidR="00F15E12" w:rsidRDefault="00F15E12" w:rsidP="001F08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9D"/>
    <w:rsid w:val="001F0839"/>
    <w:rsid w:val="00507C9D"/>
    <w:rsid w:val="00515473"/>
    <w:rsid w:val="009267A5"/>
    <w:rsid w:val="00990D7A"/>
    <w:rsid w:val="00A85918"/>
    <w:rsid w:val="00F1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670CBA-51B7-4CED-BC3B-67951F1D0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839"/>
  </w:style>
  <w:style w:type="paragraph" w:styleId="1">
    <w:name w:val="heading 1"/>
    <w:basedOn w:val="a"/>
    <w:next w:val="a"/>
    <w:link w:val="10"/>
    <w:uiPriority w:val="9"/>
    <w:qFormat/>
    <w:rsid w:val="00507C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7C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7C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7C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7C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7C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7C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7C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7C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7C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7C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7C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7C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7C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7C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7C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7C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7C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7C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7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7C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7C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7C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7C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7C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7C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7C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7C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7C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08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08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08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08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3</cp:revision>
  <dcterms:created xsi:type="dcterms:W3CDTF">2025-07-15T02:03:00Z</dcterms:created>
  <dcterms:modified xsi:type="dcterms:W3CDTF">2025-07-15T02:04:00Z</dcterms:modified>
</cp:coreProperties>
</file>